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5D0" w:rsidRPr="00D83E12" w:rsidRDefault="004835D0" w:rsidP="00724115">
      <w:pPr>
        <w:jc w:val="both"/>
        <w:rPr>
          <w:lang w:eastAsia="zh-CN"/>
        </w:rPr>
      </w:pPr>
      <w:r w:rsidRPr="00A86B65">
        <w:rPr>
          <w:b/>
          <w:lang w:eastAsia="zh-CN"/>
        </w:rPr>
        <w:t>Table S</w:t>
      </w:r>
      <w:r>
        <w:rPr>
          <w:b/>
          <w:lang w:eastAsia="zh-CN"/>
        </w:rPr>
        <w:t xml:space="preserve">3. </w:t>
      </w:r>
      <w:r w:rsidRPr="00D83E12">
        <w:rPr>
          <w:i/>
          <w:lang w:eastAsia="zh-CN"/>
        </w:rPr>
        <w:t>P</w:t>
      </w:r>
      <w:r w:rsidRPr="00D83E12">
        <w:rPr>
          <w:lang w:eastAsia="zh-CN"/>
        </w:rPr>
        <w:t xml:space="preserve">-values of the comparisons between scions regardless of the </w:t>
      </w:r>
      <w:r>
        <w:rPr>
          <w:lang w:eastAsia="zh-CN"/>
        </w:rPr>
        <w:t xml:space="preserve">rootstock they were grafted on </w:t>
      </w:r>
      <w:r w:rsidRPr="00D83E12">
        <w:rPr>
          <w:lang w:eastAsia="zh-CN"/>
        </w:rPr>
        <w:t xml:space="preserve">using </w:t>
      </w:r>
      <w:r>
        <w:rPr>
          <w:lang w:eastAsia="zh-CN"/>
        </w:rPr>
        <w:t>A</w:t>
      </w:r>
      <w:r w:rsidRPr="00D83E12">
        <w:rPr>
          <w:lang w:eastAsia="zh-CN"/>
        </w:rPr>
        <w:t>lpha (observed OTUs and Shannon index) and Beta diversity based on Bray Curtis metric.</w:t>
      </w:r>
    </w:p>
    <w:tbl>
      <w:tblPr>
        <w:tblW w:w="92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74"/>
        <w:gridCol w:w="2880"/>
        <w:gridCol w:w="1544"/>
        <w:gridCol w:w="1980"/>
        <w:gridCol w:w="1766"/>
      </w:tblGrid>
      <w:tr w:rsidR="004835D0" w:rsidRPr="00E653A1">
        <w:trPr>
          <w:trHeight w:val="20"/>
          <w:jc w:val="center"/>
        </w:trPr>
        <w:tc>
          <w:tcPr>
            <w:tcW w:w="1074" w:type="dxa"/>
          </w:tcPr>
          <w:p w:rsidR="004835D0" w:rsidRPr="00E653A1" w:rsidRDefault="004835D0" w:rsidP="003E005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E653A1">
              <w:rPr>
                <w:rFonts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544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E653A1">
              <w:rPr>
                <w:rFonts w:cs="Times New Roman"/>
                <w:b/>
                <w:sz w:val="20"/>
                <w:szCs w:val="20"/>
              </w:rPr>
              <w:t xml:space="preserve">Beta diversity (Bray Curtis) </w:t>
            </w:r>
          </w:p>
        </w:tc>
        <w:tc>
          <w:tcPr>
            <w:tcW w:w="1980" w:type="dxa"/>
          </w:tcPr>
          <w:p w:rsidR="004835D0" w:rsidRPr="00E653A1" w:rsidRDefault="004835D0" w:rsidP="003E0053">
            <w:pPr>
              <w:spacing w:after="0"/>
              <w:rPr>
                <w:rFonts w:cs="Times New Roman"/>
                <w:b/>
                <w:sz w:val="20"/>
                <w:szCs w:val="20"/>
                <w:lang w:eastAsia="zh-CN"/>
              </w:rPr>
            </w:pPr>
            <w:r w:rsidRPr="00E653A1">
              <w:rPr>
                <w:rFonts w:cs="Times New Roman"/>
                <w:b/>
                <w:sz w:val="20"/>
                <w:szCs w:val="20"/>
              </w:rPr>
              <w:t xml:space="preserve">Alpha </w:t>
            </w:r>
          </w:p>
          <w:p w:rsidR="004835D0" w:rsidRPr="00E653A1" w:rsidRDefault="004835D0" w:rsidP="003E005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E653A1">
              <w:rPr>
                <w:rFonts w:cs="Times New Roman"/>
                <w:b/>
                <w:sz w:val="20"/>
                <w:szCs w:val="20"/>
              </w:rPr>
              <w:t>(ObservedOTUs)</w:t>
            </w:r>
          </w:p>
        </w:tc>
        <w:tc>
          <w:tcPr>
            <w:tcW w:w="1766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b/>
                <w:sz w:val="20"/>
                <w:szCs w:val="20"/>
                <w:lang w:eastAsia="zh-CN"/>
              </w:rPr>
            </w:pPr>
            <w:r w:rsidRPr="00E653A1">
              <w:rPr>
                <w:rFonts w:cs="Times New Roman"/>
                <w:b/>
                <w:sz w:val="20"/>
                <w:szCs w:val="20"/>
              </w:rPr>
              <w:t xml:space="preserve">Alpha </w:t>
            </w:r>
          </w:p>
          <w:p w:rsidR="004835D0" w:rsidRPr="00E653A1" w:rsidRDefault="004835D0" w:rsidP="003E005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E653A1">
              <w:rPr>
                <w:rFonts w:cs="Times New Roman"/>
                <w:b/>
                <w:sz w:val="20"/>
                <w:szCs w:val="20"/>
              </w:rPr>
              <w:t>(Shannonindex)</w:t>
            </w:r>
          </w:p>
        </w:tc>
      </w:tr>
      <w:tr w:rsidR="004835D0" w:rsidRPr="00E653A1">
        <w:trPr>
          <w:trHeight w:val="20"/>
          <w:jc w:val="center"/>
        </w:trPr>
        <w:tc>
          <w:tcPr>
            <w:tcW w:w="1074" w:type="dxa"/>
            <w:vMerge w:val="restart"/>
          </w:tcPr>
          <w:p w:rsidR="004835D0" w:rsidRPr="00E653A1" w:rsidRDefault="004835D0" w:rsidP="003E005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E653A1">
              <w:rPr>
                <w:rFonts w:cs="Times New Roman"/>
                <w:b/>
                <w:sz w:val="20"/>
                <w:szCs w:val="20"/>
              </w:rPr>
              <w:t xml:space="preserve">Fungal </w:t>
            </w:r>
          </w:p>
        </w:tc>
        <w:tc>
          <w:tcPr>
            <w:tcW w:w="2880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Royal Gala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Honey Crisp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(regardless of RS)</w:t>
            </w:r>
          </w:p>
        </w:tc>
        <w:tc>
          <w:tcPr>
            <w:tcW w:w="1544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980" w:type="dxa"/>
          </w:tcPr>
          <w:p w:rsidR="004835D0" w:rsidRPr="00E653A1" w:rsidRDefault="004835D0" w:rsidP="003E0053">
            <w:pPr>
              <w:tabs>
                <w:tab w:val="left" w:pos="398"/>
              </w:tabs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766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4835D0" w:rsidRPr="00E653A1">
        <w:trPr>
          <w:trHeight w:val="20"/>
          <w:jc w:val="center"/>
        </w:trPr>
        <w:tc>
          <w:tcPr>
            <w:tcW w:w="1074" w:type="dxa"/>
            <w:vMerge/>
          </w:tcPr>
          <w:p w:rsidR="004835D0" w:rsidRPr="00E653A1" w:rsidRDefault="004835D0" w:rsidP="003E005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Golden Delicious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Honey Crisp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(regardless of RS)</w:t>
            </w:r>
          </w:p>
        </w:tc>
        <w:tc>
          <w:tcPr>
            <w:tcW w:w="1544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980" w:type="dxa"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766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4835D0" w:rsidRPr="00E653A1">
        <w:trPr>
          <w:trHeight w:val="20"/>
          <w:jc w:val="center"/>
        </w:trPr>
        <w:tc>
          <w:tcPr>
            <w:tcW w:w="1074" w:type="dxa"/>
            <w:vMerge/>
          </w:tcPr>
          <w:p w:rsidR="004835D0" w:rsidRPr="00E653A1" w:rsidRDefault="004835D0" w:rsidP="003E0053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Royal Gala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Golden Delicious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(regardless of RS)</w:t>
            </w:r>
          </w:p>
        </w:tc>
        <w:tc>
          <w:tcPr>
            <w:tcW w:w="1544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1980" w:type="dxa"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bookmarkStart w:id="0" w:name="_GoBack"/>
            <w:r w:rsidRPr="00E653A1">
              <w:rPr>
                <w:rFonts w:cs="Times New Roman"/>
                <w:sz w:val="20"/>
                <w:szCs w:val="20"/>
              </w:rPr>
              <w:t>0.038</w:t>
            </w:r>
            <w:bookmarkEnd w:id="0"/>
          </w:p>
        </w:tc>
        <w:tc>
          <w:tcPr>
            <w:tcW w:w="1766" w:type="dxa"/>
            <w:noWrap/>
          </w:tcPr>
          <w:p w:rsidR="004835D0" w:rsidRPr="00E653A1" w:rsidRDefault="004835D0" w:rsidP="003E0053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65</w:t>
            </w:r>
          </w:p>
        </w:tc>
      </w:tr>
      <w:tr w:rsidR="004835D0" w:rsidRPr="00E653A1">
        <w:trPr>
          <w:trHeight w:val="20"/>
          <w:jc w:val="center"/>
          <w:ins w:id="1" w:author="Ahmed Abdelfattah" w:date="2017-11-21T12:37:00Z"/>
        </w:trPr>
        <w:tc>
          <w:tcPr>
            <w:tcW w:w="1074" w:type="dxa"/>
            <w:vMerge/>
          </w:tcPr>
          <w:p w:rsidR="004835D0" w:rsidRPr="00E653A1" w:rsidRDefault="004835D0" w:rsidP="00375B0B">
            <w:pPr>
              <w:spacing w:after="0"/>
              <w:rPr>
                <w:ins w:id="2" w:author="Ahmed Abdelfattah" w:date="2017-11-21T12:37:00Z"/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75B0B">
            <w:pPr>
              <w:spacing w:after="0"/>
              <w:rPr>
                <w:ins w:id="3" w:author="Ahmed Abdelfattah" w:date="2017-11-21T12:37:00Z"/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4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Golden Delicious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5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6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9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7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 xml:space="preserve"> vs. 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8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Golden Delicious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9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10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11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</w:p>
        </w:tc>
        <w:tc>
          <w:tcPr>
            <w:tcW w:w="1544" w:type="dxa"/>
            <w:noWrap/>
          </w:tcPr>
          <w:p w:rsidR="004835D0" w:rsidRPr="00E653A1" w:rsidRDefault="004835D0" w:rsidP="00375B0B">
            <w:pPr>
              <w:spacing w:after="0"/>
              <w:rPr>
                <w:ins w:id="11" w:author="Ahmed Abdelfattah" w:date="2017-11-21T12:37:00Z"/>
                <w:rFonts w:cs="Times New Roman"/>
                <w:sz w:val="20"/>
                <w:szCs w:val="20"/>
              </w:rPr>
            </w:pPr>
            <w:ins w:id="12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1.0</w:t>
              </w:r>
            </w:ins>
          </w:p>
        </w:tc>
        <w:tc>
          <w:tcPr>
            <w:tcW w:w="1980" w:type="dxa"/>
          </w:tcPr>
          <w:p w:rsidR="004835D0" w:rsidRPr="00E653A1" w:rsidRDefault="004835D0" w:rsidP="00375B0B">
            <w:pPr>
              <w:spacing w:after="0"/>
              <w:rPr>
                <w:ins w:id="13" w:author="Ahmed Abdelfattah" w:date="2017-11-21T12:37:00Z"/>
                <w:rFonts w:cs="Times New Roman"/>
                <w:sz w:val="20"/>
                <w:szCs w:val="20"/>
              </w:rPr>
            </w:pPr>
            <w:ins w:id="14" w:author="Ahmed Abdelfattah" w:date="2017-11-21T12:52:00Z">
              <w:r w:rsidRPr="0006706C">
                <w:rPr>
                  <w:rFonts w:cs="Times New Roman"/>
                  <w:sz w:val="20"/>
                  <w:szCs w:val="20"/>
                </w:rPr>
                <w:t>0.709</w:t>
              </w:r>
            </w:ins>
          </w:p>
        </w:tc>
        <w:tc>
          <w:tcPr>
            <w:tcW w:w="1766" w:type="dxa"/>
            <w:noWrap/>
          </w:tcPr>
          <w:p w:rsidR="004835D0" w:rsidRPr="00E653A1" w:rsidRDefault="004835D0" w:rsidP="00375B0B">
            <w:pPr>
              <w:spacing w:after="0"/>
              <w:rPr>
                <w:ins w:id="15" w:author="Ahmed Abdelfattah" w:date="2017-11-21T12:37:00Z"/>
                <w:rFonts w:cs="Times New Roman"/>
                <w:sz w:val="20"/>
                <w:szCs w:val="20"/>
              </w:rPr>
            </w:pPr>
            <w:ins w:id="16" w:author="Ahmed Abdelfattah" w:date="2017-11-21T12:38:00Z">
              <w:r w:rsidRPr="0006706C">
                <w:rPr>
                  <w:rFonts w:cs="Times New Roman"/>
                  <w:sz w:val="20"/>
                  <w:szCs w:val="20"/>
                </w:rPr>
                <w:t>0.085</w:t>
              </w:r>
            </w:ins>
          </w:p>
        </w:tc>
      </w:tr>
      <w:tr w:rsidR="004835D0" w:rsidRPr="00E653A1">
        <w:trPr>
          <w:trHeight w:val="20"/>
          <w:jc w:val="center"/>
          <w:ins w:id="17" w:author="Ahmed Abdelfattah" w:date="2017-11-21T12:37:00Z"/>
        </w:trPr>
        <w:tc>
          <w:tcPr>
            <w:tcW w:w="1074" w:type="dxa"/>
            <w:vMerge/>
          </w:tcPr>
          <w:p w:rsidR="004835D0" w:rsidRPr="00E653A1" w:rsidRDefault="004835D0" w:rsidP="00375B0B">
            <w:pPr>
              <w:spacing w:after="0"/>
              <w:rPr>
                <w:ins w:id="18" w:author="Ahmed Abdelfattah" w:date="2017-11-21T12:37:00Z"/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75B0B">
            <w:pPr>
              <w:spacing w:after="0"/>
              <w:rPr>
                <w:ins w:id="19" w:author="Ahmed Abdelfattah" w:date="2017-11-21T12:37:00Z"/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20" w:author="微软用户" w:date="2017-12-07T00:19:00Z">
              <w:r w:rsidRPr="00E653A1">
                <w:rPr>
                  <w:rFonts w:cs="Times New Roman"/>
                  <w:sz w:val="20"/>
                  <w:szCs w:val="20"/>
                </w:rPr>
                <w:t>Honey Crisp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21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22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9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23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 xml:space="preserve"> vs. 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24" w:author="微软用户" w:date="2017-12-07T00:19:00Z">
              <w:r w:rsidRPr="00E653A1">
                <w:rPr>
                  <w:rFonts w:cs="Times New Roman"/>
                  <w:sz w:val="20"/>
                  <w:szCs w:val="20"/>
                </w:rPr>
                <w:t>Honey Crisp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25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26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111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</w:p>
        </w:tc>
        <w:tc>
          <w:tcPr>
            <w:tcW w:w="1544" w:type="dxa"/>
            <w:noWrap/>
          </w:tcPr>
          <w:p w:rsidR="004835D0" w:rsidRPr="00E653A1" w:rsidRDefault="004835D0" w:rsidP="00375B0B">
            <w:pPr>
              <w:spacing w:after="0"/>
              <w:rPr>
                <w:ins w:id="27" w:author="Ahmed Abdelfattah" w:date="2017-11-21T12:37:00Z"/>
                <w:rFonts w:cs="Times New Roman"/>
                <w:sz w:val="20"/>
                <w:szCs w:val="20"/>
              </w:rPr>
            </w:pPr>
            <w:ins w:id="28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0.364</w:t>
              </w:r>
            </w:ins>
          </w:p>
        </w:tc>
        <w:tc>
          <w:tcPr>
            <w:tcW w:w="1980" w:type="dxa"/>
          </w:tcPr>
          <w:p w:rsidR="004835D0" w:rsidRPr="00E653A1" w:rsidRDefault="004835D0" w:rsidP="00375B0B">
            <w:pPr>
              <w:spacing w:after="0"/>
              <w:rPr>
                <w:ins w:id="29" w:author="Ahmed Abdelfattah" w:date="2017-11-21T12:37:00Z"/>
                <w:rFonts w:cs="Times New Roman"/>
                <w:sz w:val="20"/>
                <w:szCs w:val="20"/>
              </w:rPr>
            </w:pPr>
            <w:ins w:id="30" w:author="Ahmed Abdelfattah" w:date="2017-11-21T12:52:00Z">
              <w:r w:rsidRPr="0006706C">
                <w:rPr>
                  <w:rFonts w:cs="Times New Roman"/>
                  <w:sz w:val="20"/>
                  <w:szCs w:val="20"/>
                </w:rPr>
                <w:t>0.352</w:t>
              </w:r>
            </w:ins>
          </w:p>
        </w:tc>
        <w:tc>
          <w:tcPr>
            <w:tcW w:w="1766" w:type="dxa"/>
            <w:noWrap/>
          </w:tcPr>
          <w:p w:rsidR="004835D0" w:rsidRPr="00E653A1" w:rsidRDefault="004835D0" w:rsidP="00375B0B">
            <w:pPr>
              <w:spacing w:after="0"/>
              <w:rPr>
                <w:ins w:id="31" w:author="Ahmed Abdelfattah" w:date="2017-11-21T12:37:00Z"/>
                <w:rFonts w:cs="Times New Roman"/>
                <w:sz w:val="20"/>
                <w:szCs w:val="20"/>
              </w:rPr>
            </w:pPr>
            <w:ins w:id="32" w:author="Ahmed Abdelfattah" w:date="2017-11-21T12:38:00Z">
              <w:r w:rsidRPr="0006706C">
                <w:rPr>
                  <w:rFonts w:cs="Times New Roman"/>
                  <w:sz w:val="20"/>
                  <w:szCs w:val="20"/>
                </w:rPr>
                <w:t>0.19</w:t>
              </w:r>
            </w:ins>
          </w:p>
        </w:tc>
      </w:tr>
      <w:tr w:rsidR="004835D0" w:rsidRPr="00E653A1">
        <w:trPr>
          <w:trHeight w:val="20"/>
          <w:jc w:val="center"/>
          <w:ins w:id="33" w:author="Ahmed Abdelfattah" w:date="2017-11-21T12:37:00Z"/>
        </w:trPr>
        <w:tc>
          <w:tcPr>
            <w:tcW w:w="1074" w:type="dxa"/>
            <w:vMerge/>
          </w:tcPr>
          <w:p w:rsidR="004835D0" w:rsidRPr="00E653A1" w:rsidRDefault="004835D0" w:rsidP="00375B0B">
            <w:pPr>
              <w:spacing w:after="0"/>
              <w:rPr>
                <w:ins w:id="34" w:author="Ahmed Abdelfattah" w:date="2017-11-21T12:37:00Z"/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75B0B">
            <w:pPr>
              <w:spacing w:after="0"/>
              <w:rPr>
                <w:ins w:id="35" w:author="Ahmed Abdelfattah" w:date="2017-11-21T12:37:00Z"/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36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Royal</w:t>
              </w:r>
            </w:ins>
            <w:ins w:id="37" w:author="微软用户" w:date="2017-12-07T00:19:00Z">
              <w:r>
                <w:rPr>
                  <w:rFonts w:cs="Times New Roman"/>
                  <w:sz w:val="20"/>
                  <w:szCs w:val="20"/>
                  <w:lang w:eastAsia="zh-CN"/>
                </w:rPr>
                <w:t xml:space="preserve"> </w:t>
              </w:r>
            </w:ins>
            <w:ins w:id="38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Gala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39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40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9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41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 xml:space="preserve"> vs. 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42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Royal</w:t>
              </w:r>
            </w:ins>
            <w:ins w:id="43" w:author="微软用户" w:date="2017-12-07T00:19:00Z">
              <w:r>
                <w:rPr>
                  <w:rFonts w:cs="Times New Roman"/>
                  <w:sz w:val="20"/>
                  <w:szCs w:val="20"/>
                  <w:lang w:eastAsia="zh-CN"/>
                </w:rPr>
                <w:t xml:space="preserve"> </w:t>
              </w:r>
            </w:ins>
            <w:ins w:id="44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Gala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45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46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111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</w:p>
        </w:tc>
        <w:tc>
          <w:tcPr>
            <w:tcW w:w="1544" w:type="dxa"/>
            <w:noWrap/>
          </w:tcPr>
          <w:p w:rsidR="004835D0" w:rsidRPr="00E653A1" w:rsidRDefault="004835D0" w:rsidP="00375B0B">
            <w:pPr>
              <w:spacing w:after="0"/>
              <w:rPr>
                <w:ins w:id="47" w:author="Ahmed Abdelfattah" w:date="2017-11-21T12:37:00Z"/>
                <w:rFonts w:cs="Times New Roman"/>
                <w:sz w:val="20"/>
                <w:szCs w:val="20"/>
              </w:rPr>
            </w:pPr>
            <w:ins w:id="48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0.591</w:t>
              </w:r>
            </w:ins>
          </w:p>
        </w:tc>
        <w:tc>
          <w:tcPr>
            <w:tcW w:w="1980" w:type="dxa"/>
          </w:tcPr>
          <w:p w:rsidR="004835D0" w:rsidRPr="00E653A1" w:rsidRDefault="004835D0" w:rsidP="00375B0B">
            <w:pPr>
              <w:spacing w:after="0"/>
              <w:rPr>
                <w:ins w:id="49" w:author="Ahmed Abdelfattah" w:date="2017-11-21T12:37:00Z"/>
                <w:rFonts w:cs="Times New Roman"/>
                <w:sz w:val="20"/>
                <w:szCs w:val="20"/>
              </w:rPr>
            </w:pPr>
            <w:ins w:id="50" w:author="Ahmed Abdelfattah" w:date="2017-11-21T12:53:00Z">
              <w:r w:rsidRPr="0006706C">
                <w:rPr>
                  <w:rFonts w:cs="Times New Roman"/>
                  <w:sz w:val="20"/>
                  <w:szCs w:val="20"/>
                </w:rPr>
                <w:t>0.528</w:t>
              </w:r>
            </w:ins>
          </w:p>
        </w:tc>
        <w:tc>
          <w:tcPr>
            <w:tcW w:w="1766" w:type="dxa"/>
            <w:noWrap/>
          </w:tcPr>
          <w:p w:rsidR="004835D0" w:rsidRPr="00E653A1" w:rsidRDefault="004835D0" w:rsidP="00375B0B">
            <w:pPr>
              <w:spacing w:after="0"/>
              <w:rPr>
                <w:ins w:id="51" w:author="Ahmed Abdelfattah" w:date="2017-11-21T12:37:00Z"/>
                <w:rFonts w:cs="Times New Roman"/>
                <w:sz w:val="20"/>
                <w:szCs w:val="20"/>
              </w:rPr>
            </w:pPr>
            <w:ins w:id="52" w:author="Ahmed Abdelfattah" w:date="2017-11-21T12:38:00Z">
              <w:r w:rsidRPr="0006706C">
                <w:rPr>
                  <w:rFonts w:cs="Times New Roman"/>
                  <w:sz w:val="20"/>
                  <w:szCs w:val="20"/>
                </w:rPr>
                <w:t>0.097</w:t>
              </w:r>
            </w:ins>
          </w:p>
        </w:tc>
      </w:tr>
      <w:tr w:rsidR="004835D0" w:rsidRPr="00E653A1">
        <w:trPr>
          <w:trHeight w:val="20"/>
          <w:jc w:val="center"/>
        </w:trPr>
        <w:tc>
          <w:tcPr>
            <w:tcW w:w="1074" w:type="dxa"/>
            <w:vMerge w:val="restart"/>
          </w:tcPr>
          <w:p w:rsidR="004835D0" w:rsidRPr="00E653A1" w:rsidRDefault="004835D0" w:rsidP="00375B0B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E653A1">
              <w:rPr>
                <w:rFonts w:cs="Times New Roman"/>
                <w:b/>
                <w:sz w:val="20"/>
                <w:szCs w:val="20"/>
              </w:rPr>
              <w:t xml:space="preserve">Bacterial </w:t>
            </w:r>
          </w:p>
        </w:tc>
        <w:tc>
          <w:tcPr>
            <w:tcW w:w="2880" w:type="dxa"/>
            <w:noWrap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Royal Gala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Honey Crisp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(regardless of RS)</w:t>
            </w:r>
          </w:p>
        </w:tc>
        <w:tc>
          <w:tcPr>
            <w:tcW w:w="1544" w:type="dxa"/>
            <w:noWrap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62</w:t>
            </w:r>
          </w:p>
        </w:tc>
        <w:tc>
          <w:tcPr>
            <w:tcW w:w="1980" w:type="dxa"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766" w:type="dxa"/>
            <w:noWrap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047</w:t>
            </w:r>
          </w:p>
        </w:tc>
      </w:tr>
      <w:tr w:rsidR="004835D0" w:rsidRPr="00E653A1">
        <w:trPr>
          <w:trHeight w:val="20"/>
          <w:jc w:val="center"/>
        </w:trPr>
        <w:tc>
          <w:tcPr>
            <w:tcW w:w="1074" w:type="dxa"/>
            <w:vMerge/>
          </w:tcPr>
          <w:p w:rsidR="004835D0" w:rsidRPr="00E653A1" w:rsidRDefault="004835D0" w:rsidP="00375B0B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Golden Delicious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Honey Crisp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(regardless of RS)</w:t>
            </w:r>
          </w:p>
        </w:tc>
        <w:tc>
          <w:tcPr>
            <w:tcW w:w="1544" w:type="dxa"/>
            <w:noWrap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980" w:type="dxa"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259</w:t>
            </w:r>
          </w:p>
        </w:tc>
        <w:tc>
          <w:tcPr>
            <w:tcW w:w="1766" w:type="dxa"/>
            <w:noWrap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276</w:t>
            </w:r>
          </w:p>
        </w:tc>
      </w:tr>
      <w:tr w:rsidR="004835D0" w:rsidRPr="00E653A1">
        <w:trPr>
          <w:trHeight w:val="20"/>
          <w:jc w:val="center"/>
        </w:trPr>
        <w:tc>
          <w:tcPr>
            <w:tcW w:w="1074" w:type="dxa"/>
            <w:vMerge/>
          </w:tcPr>
          <w:p w:rsidR="004835D0" w:rsidRPr="00E653A1" w:rsidRDefault="004835D0" w:rsidP="00375B0B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Royal Gala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r w:rsidRPr="00E653A1">
              <w:rPr>
                <w:rFonts w:cs="Times New Roman"/>
                <w:sz w:val="20"/>
                <w:szCs w:val="20"/>
              </w:rPr>
              <w:t>Golden Delicious</w:t>
            </w:r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r w:rsidRPr="00E653A1">
              <w:rPr>
                <w:rFonts w:cs="Times New Roman"/>
                <w:sz w:val="20"/>
                <w:szCs w:val="20"/>
              </w:rPr>
              <w:t xml:space="preserve"> (regardless of RS)</w:t>
            </w:r>
          </w:p>
        </w:tc>
        <w:tc>
          <w:tcPr>
            <w:tcW w:w="1544" w:type="dxa"/>
            <w:noWrap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980" w:type="dxa"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462</w:t>
            </w:r>
          </w:p>
        </w:tc>
        <w:tc>
          <w:tcPr>
            <w:tcW w:w="1766" w:type="dxa"/>
            <w:noWrap/>
          </w:tcPr>
          <w:p w:rsidR="004835D0" w:rsidRPr="00E653A1" w:rsidRDefault="004835D0" w:rsidP="00375B0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E653A1">
              <w:rPr>
                <w:rFonts w:cs="Times New Roman"/>
                <w:sz w:val="20"/>
                <w:szCs w:val="20"/>
              </w:rPr>
              <w:t>0.504</w:t>
            </w:r>
          </w:p>
        </w:tc>
      </w:tr>
      <w:tr w:rsidR="004835D0" w:rsidRPr="00E653A1">
        <w:trPr>
          <w:trHeight w:val="20"/>
          <w:jc w:val="center"/>
          <w:ins w:id="53" w:author="Ahmed Abdelfattah" w:date="2017-11-21T12:38:00Z"/>
        </w:trPr>
        <w:tc>
          <w:tcPr>
            <w:tcW w:w="1074" w:type="dxa"/>
            <w:vMerge/>
          </w:tcPr>
          <w:p w:rsidR="004835D0" w:rsidRPr="00E653A1" w:rsidRDefault="004835D0" w:rsidP="00375B0B">
            <w:pPr>
              <w:spacing w:after="0"/>
              <w:rPr>
                <w:ins w:id="54" w:author="Ahmed Abdelfattah" w:date="2017-11-21T12:38:00Z"/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75B0B">
            <w:pPr>
              <w:spacing w:after="0"/>
              <w:rPr>
                <w:ins w:id="55" w:author="Ahmed Abdelfattah" w:date="2017-11-21T12:38:00Z"/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56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Golden Delicious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57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58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9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59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 xml:space="preserve"> vs. 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60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Golden Delicious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61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62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11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</w:p>
        </w:tc>
        <w:tc>
          <w:tcPr>
            <w:tcW w:w="1544" w:type="dxa"/>
            <w:noWrap/>
          </w:tcPr>
          <w:p w:rsidR="004835D0" w:rsidRPr="00E653A1" w:rsidRDefault="004835D0" w:rsidP="00375B0B">
            <w:pPr>
              <w:spacing w:after="0"/>
              <w:rPr>
                <w:ins w:id="63" w:author="Ahmed Abdelfattah" w:date="2017-11-21T12:38:00Z"/>
                <w:rFonts w:cs="Times New Roman"/>
                <w:sz w:val="20"/>
                <w:szCs w:val="20"/>
              </w:rPr>
            </w:pPr>
            <w:ins w:id="64" w:author="Ahmed Abdelfattah" w:date="2017-11-21T12:42:00Z">
              <w:r w:rsidRPr="00E653A1">
                <w:rPr>
                  <w:rFonts w:cs="Times New Roman"/>
                  <w:sz w:val="20"/>
                  <w:szCs w:val="20"/>
                </w:rPr>
                <w:t>0.208</w:t>
              </w:r>
            </w:ins>
          </w:p>
        </w:tc>
        <w:tc>
          <w:tcPr>
            <w:tcW w:w="1980" w:type="dxa"/>
          </w:tcPr>
          <w:p w:rsidR="004835D0" w:rsidRPr="00E653A1" w:rsidRDefault="004835D0" w:rsidP="00375B0B">
            <w:pPr>
              <w:spacing w:after="0"/>
              <w:rPr>
                <w:ins w:id="65" w:author="Ahmed Abdelfattah" w:date="2017-11-21T12:38:00Z"/>
                <w:rFonts w:cs="Times New Roman"/>
                <w:sz w:val="20"/>
                <w:szCs w:val="20"/>
              </w:rPr>
            </w:pPr>
            <w:ins w:id="66" w:author="Ahmed Abdelfattah" w:date="2017-11-21T12:45:00Z">
              <w:r w:rsidRPr="00E653A1">
                <w:rPr>
                  <w:rFonts w:cs="Times New Roman"/>
                  <w:sz w:val="20"/>
                  <w:szCs w:val="20"/>
                </w:rPr>
                <w:t>0.717</w:t>
              </w:r>
            </w:ins>
          </w:p>
        </w:tc>
        <w:tc>
          <w:tcPr>
            <w:tcW w:w="1766" w:type="dxa"/>
            <w:noWrap/>
          </w:tcPr>
          <w:p w:rsidR="004835D0" w:rsidRPr="00E653A1" w:rsidRDefault="004835D0" w:rsidP="00375B0B">
            <w:pPr>
              <w:spacing w:after="0"/>
              <w:rPr>
                <w:ins w:id="67" w:author="Ahmed Abdelfattah" w:date="2017-11-21T12:38:00Z"/>
                <w:rFonts w:cs="Times New Roman"/>
                <w:sz w:val="20"/>
                <w:szCs w:val="20"/>
              </w:rPr>
            </w:pPr>
            <w:ins w:id="68" w:author="Ahmed Abdelfattah" w:date="2017-11-21T12:46:00Z">
              <w:r w:rsidRPr="00E653A1">
                <w:rPr>
                  <w:rFonts w:cs="Times New Roman"/>
                  <w:sz w:val="20"/>
                  <w:szCs w:val="20"/>
                </w:rPr>
                <w:t>0.671</w:t>
              </w:r>
            </w:ins>
          </w:p>
        </w:tc>
      </w:tr>
      <w:tr w:rsidR="004835D0" w:rsidRPr="00E653A1">
        <w:trPr>
          <w:trHeight w:val="20"/>
          <w:jc w:val="center"/>
          <w:ins w:id="69" w:author="Ahmed Abdelfattah" w:date="2017-11-21T12:38:00Z"/>
        </w:trPr>
        <w:tc>
          <w:tcPr>
            <w:tcW w:w="1074" w:type="dxa"/>
            <w:vMerge/>
          </w:tcPr>
          <w:p w:rsidR="004835D0" w:rsidRPr="00E653A1" w:rsidRDefault="004835D0" w:rsidP="00375B0B">
            <w:pPr>
              <w:spacing w:after="0"/>
              <w:rPr>
                <w:ins w:id="70" w:author="Ahmed Abdelfattah" w:date="2017-11-21T12:38:00Z"/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75B0B">
            <w:pPr>
              <w:spacing w:after="0"/>
              <w:rPr>
                <w:ins w:id="71" w:author="Ahmed Abdelfattah" w:date="2017-11-21T12:38:00Z"/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72" w:author="微软用户" w:date="2017-12-07T00:18:00Z">
              <w:r w:rsidRPr="00E653A1">
                <w:rPr>
                  <w:rFonts w:cs="Times New Roman"/>
                  <w:sz w:val="20"/>
                  <w:szCs w:val="20"/>
                </w:rPr>
                <w:t>Honey Crisp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73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74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9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75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 xml:space="preserve"> vs. 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76" w:author="微软用户" w:date="2017-12-07T00:18:00Z">
              <w:r w:rsidRPr="00E653A1">
                <w:rPr>
                  <w:rFonts w:cs="Times New Roman"/>
                  <w:sz w:val="20"/>
                  <w:szCs w:val="20"/>
                </w:rPr>
                <w:t>Honey Crisp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77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78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111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</w:p>
        </w:tc>
        <w:tc>
          <w:tcPr>
            <w:tcW w:w="1544" w:type="dxa"/>
            <w:noWrap/>
          </w:tcPr>
          <w:p w:rsidR="004835D0" w:rsidRPr="00E653A1" w:rsidRDefault="004835D0" w:rsidP="00375B0B">
            <w:pPr>
              <w:spacing w:after="0"/>
              <w:rPr>
                <w:ins w:id="79" w:author="Ahmed Abdelfattah" w:date="2017-11-21T12:38:00Z"/>
                <w:rFonts w:cs="Times New Roman"/>
                <w:sz w:val="20"/>
                <w:szCs w:val="20"/>
              </w:rPr>
            </w:pPr>
            <w:ins w:id="80" w:author="Ahmed Abdelfattah" w:date="2017-11-21T12:42:00Z">
              <w:r w:rsidRPr="00E653A1">
                <w:rPr>
                  <w:rFonts w:cs="Times New Roman"/>
                  <w:sz w:val="20"/>
                  <w:szCs w:val="20"/>
                </w:rPr>
                <w:t>0.102</w:t>
              </w:r>
            </w:ins>
          </w:p>
        </w:tc>
        <w:tc>
          <w:tcPr>
            <w:tcW w:w="1980" w:type="dxa"/>
          </w:tcPr>
          <w:p w:rsidR="004835D0" w:rsidRPr="00E653A1" w:rsidRDefault="004835D0" w:rsidP="00375B0B">
            <w:pPr>
              <w:spacing w:after="0"/>
              <w:rPr>
                <w:ins w:id="81" w:author="Ahmed Abdelfattah" w:date="2017-11-21T12:38:00Z"/>
                <w:rFonts w:cs="Times New Roman"/>
                <w:sz w:val="20"/>
                <w:szCs w:val="20"/>
              </w:rPr>
            </w:pPr>
            <w:ins w:id="82" w:author="Ahmed Abdelfattah" w:date="2017-11-21T12:45:00Z">
              <w:r w:rsidRPr="00E653A1">
                <w:rPr>
                  <w:rFonts w:cs="Times New Roman"/>
                  <w:sz w:val="20"/>
                  <w:szCs w:val="20"/>
                </w:rPr>
                <w:t>0.108</w:t>
              </w:r>
            </w:ins>
          </w:p>
        </w:tc>
        <w:tc>
          <w:tcPr>
            <w:tcW w:w="1766" w:type="dxa"/>
            <w:noWrap/>
          </w:tcPr>
          <w:p w:rsidR="004835D0" w:rsidRPr="00E653A1" w:rsidRDefault="004835D0" w:rsidP="00375B0B">
            <w:pPr>
              <w:spacing w:after="0"/>
              <w:rPr>
                <w:ins w:id="83" w:author="Ahmed Abdelfattah" w:date="2017-11-21T12:38:00Z"/>
                <w:rFonts w:cs="Times New Roman"/>
                <w:sz w:val="20"/>
                <w:szCs w:val="20"/>
              </w:rPr>
            </w:pPr>
            <w:ins w:id="84" w:author="Ahmed Abdelfattah" w:date="2017-11-21T12:46:00Z">
              <w:r w:rsidRPr="00E653A1">
                <w:rPr>
                  <w:rFonts w:cs="Times New Roman"/>
                  <w:sz w:val="20"/>
                  <w:szCs w:val="20"/>
                </w:rPr>
                <w:t>0.098</w:t>
              </w:r>
            </w:ins>
          </w:p>
        </w:tc>
      </w:tr>
      <w:tr w:rsidR="004835D0" w:rsidRPr="00E653A1">
        <w:trPr>
          <w:trHeight w:val="70"/>
          <w:jc w:val="center"/>
          <w:ins w:id="85" w:author="Ahmed Abdelfattah" w:date="2017-11-21T12:38:00Z"/>
        </w:trPr>
        <w:tc>
          <w:tcPr>
            <w:tcW w:w="1074" w:type="dxa"/>
            <w:vMerge/>
          </w:tcPr>
          <w:p w:rsidR="004835D0" w:rsidRPr="00E653A1" w:rsidRDefault="004835D0" w:rsidP="00375B0B">
            <w:pPr>
              <w:spacing w:after="0"/>
              <w:rPr>
                <w:ins w:id="86" w:author="Ahmed Abdelfattah" w:date="2017-11-21T12:38:00Z"/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noWrap/>
          </w:tcPr>
          <w:p w:rsidR="004835D0" w:rsidRPr="00E653A1" w:rsidRDefault="004835D0" w:rsidP="00375B0B">
            <w:pPr>
              <w:spacing w:after="0"/>
              <w:rPr>
                <w:ins w:id="87" w:author="Ahmed Abdelfattah" w:date="2017-11-21T12:38:00Z"/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88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Royal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ins w:id="89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Gala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90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91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9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92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 xml:space="preserve"> vs. 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93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Royal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ins w:id="94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Gala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  <w:ins w:id="95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/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‘</w:t>
            </w:r>
            <w:ins w:id="96" w:author="Ahmed Abdelfattah" w:date="2017-11-21T12:38:00Z">
              <w:r w:rsidRPr="00E653A1">
                <w:rPr>
                  <w:rFonts w:cs="Times New Roman"/>
                  <w:sz w:val="20"/>
                  <w:szCs w:val="20"/>
                </w:rPr>
                <w:t>M111</w:t>
              </w:r>
            </w:ins>
            <w:r>
              <w:rPr>
                <w:rFonts w:cs="Times New Roman"/>
                <w:sz w:val="20"/>
                <w:szCs w:val="20"/>
                <w:lang w:eastAsia="zh-CN"/>
              </w:rPr>
              <w:t>’</w:t>
            </w:r>
          </w:p>
        </w:tc>
        <w:tc>
          <w:tcPr>
            <w:tcW w:w="1544" w:type="dxa"/>
            <w:noWrap/>
          </w:tcPr>
          <w:p w:rsidR="004835D0" w:rsidRPr="00E653A1" w:rsidRDefault="004835D0" w:rsidP="00375B0B">
            <w:pPr>
              <w:spacing w:after="0"/>
              <w:rPr>
                <w:ins w:id="97" w:author="Ahmed Abdelfattah" w:date="2017-11-21T12:38:00Z"/>
                <w:rFonts w:cs="Times New Roman"/>
                <w:sz w:val="20"/>
                <w:szCs w:val="20"/>
              </w:rPr>
            </w:pPr>
            <w:ins w:id="98" w:author="Ahmed Abdelfattah" w:date="2017-11-21T12:42:00Z">
              <w:r w:rsidRPr="00E653A1">
                <w:rPr>
                  <w:rFonts w:cs="Times New Roman"/>
                  <w:sz w:val="20"/>
                  <w:szCs w:val="20"/>
                </w:rPr>
                <w:t>0.092</w:t>
              </w:r>
            </w:ins>
          </w:p>
        </w:tc>
        <w:tc>
          <w:tcPr>
            <w:tcW w:w="1980" w:type="dxa"/>
          </w:tcPr>
          <w:p w:rsidR="004835D0" w:rsidRPr="00E653A1" w:rsidRDefault="004835D0" w:rsidP="00375B0B">
            <w:pPr>
              <w:spacing w:after="0"/>
              <w:rPr>
                <w:ins w:id="99" w:author="Ahmed Abdelfattah" w:date="2017-11-21T12:38:00Z"/>
                <w:rFonts w:cs="Times New Roman"/>
                <w:sz w:val="20"/>
                <w:szCs w:val="20"/>
              </w:rPr>
            </w:pPr>
            <w:ins w:id="100" w:author="Ahmed Abdelfattah" w:date="2017-11-21T12:45:00Z">
              <w:r w:rsidRPr="00E653A1">
                <w:rPr>
                  <w:rFonts w:cs="Times New Roman"/>
                  <w:sz w:val="20"/>
                  <w:szCs w:val="20"/>
                </w:rPr>
                <w:t>0.19</w:t>
              </w:r>
            </w:ins>
          </w:p>
        </w:tc>
        <w:tc>
          <w:tcPr>
            <w:tcW w:w="1766" w:type="dxa"/>
            <w:noWrap/>
          </w:tcPr>
          <w:p w:rsidR="004835D0" w:rsidRPr="00E653A1" w:rsidRDefault="004835D0" w:rsidP="00375B0B">
            <w:pPr>
              <w:spacing w:after="0"/>
              <w:rPr>
                <w:ins w:id="101" w:author="Ahmed Abdelfattah" w:date="2017-11-21T12:38:00Z"/>
                <w:rFonts w:cs="Times New Roman"/>
                <w:sz w:val="20"/>
                <w:szCs w:val="20"/>
              </w:rPr>
            </w:pPr>
            <w:ins w:id="102" w:author="Ahmed Abdelfattah" w:date="2017-11-21T12:47:00Z">
              <w:r w:rsidRPr="00E653A1">
                <w:rPr>
                  <w:rFonts w:cs="Times New Roman"/>
                  <w:sz w:val="20"/>
                  <w:szCs w:val="20"/>
                </w:rPr>
                <w:t>0.435</w:t>
              </w:r>
            </w:ins>
          </w:p>
        </w:tc>
      </w:tr>
    </w:tbl>
    <w:p w:rsidR="004835D0" w:rsidRDefault="004835D0" w:rsidP="00E653A1">
      <w:pPr>
        <w:spacing w:line="259" w:lineRule="auto"/>
        <w:rPr>
          <w:lang w:eastAsia="zh-CN"/>
        </w:rPr>
      </w:pPr>
    </w:p>
    <w:sectPr w:rsidR="004835D0" w:rsidSect="00F703A3">
      <w:footerReference w:type="default" r:id="rId6"/>
      <w:pgSz w:w="11907" w:h="16839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35D0" w:rsidRDefault="004835D0" w:rsidP="00A24773">
      <w:pPr>
        <w:spacing w:after="0" w:line="240" w:lineRule="auto"/>
      </w:pPr>
      <w:r>
        <w:separator/>
      </w:r>
    </w:p>
  </w:endnote>
  <w:endnote w:type="continuationSeparator" w:id="1">
    <w:p w:rsidR="004835D0" w:rsidRDefault="004835D0" w:rsidP="00A24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35D0" w:rsidRDefault="004835D0">
    <w:pPr>
      <w:pStyle w:val="Footer"/>
      <w:jc w:val="center"/>
    </w:pPr>
    <w:fldSimple w:instr="PAGE   \* MERGEFORMAT">
      <w:r w:rsidRPr="00D9511A">
        <w:rPr>
          <w:noProof/>
          <w:lang w:val="zh-CN" w:eastAsia="zh-CN"/>
        </w:rPr>
        <w:t>1</w:t>
      </w:r>
    </w:fldSimple>
  </w:p>
  <w:p w:rsidR="004835D0" w:rsidRDefault="004835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35D0" w:rsidRDefault="004835D0" w:rsidP="00A24773">
      <w:pPr>
        <w:spacing w:after="0" w:line="240" w:lineRule="auto"/>
      </w:pPr>
      <w:r>
        <w:separator/>
      </w:r>
    </w:p>
  </w:footnote>
  <w:footnote w:type="continuationSeparator" w:id="1">
    <w:p w:rsidR="004835D0" w:rsidRDefault="004835D0" w:rsidP="00A24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embedSystemFonts/>
  <w:bordersDoNotSurroundHeader/>
  <w:bordersDoNotSurroundFooter/>
  <w:trackRevisions/>
  <w:defaultTabStop w:val="720"/>
  <w:doNotHyphenateCaps/>
  <w:drawingGridHorizontalSpacing w:val="110"/>
  <w:drawingGridVerticalSpacing w:val="163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438D"/>
    <w:rsid w:val="0006706C"/>
    <w:rsid w:val="0008293A"/>
    <w:rsid w:val="000C17A1"/>
    <w:rsid w:val="000C5E14"/>
    <w:rsid w:val="00106B55"/>
    <w:rsid w:val="00112960"/>
    <w:rsid w:val="0012279C"/>
    <w:rsid w:val="00164011"/>
    <w:rsid w:val="00172AA8"/>
    <w:rsid w:val="00176E1A"/>
    <w:rsid w:val="001912F0"/>
    <w:rsid w:val="001C6508"/>
    <w:rsid w:val="001E1C93"/>
    <w:rsid w:val="00234B7C"/>
    <w:rsid w:val="00247168"/>
    <w:rsid w:val="00262EC9"/>
    <w:rsid w:val="00266300"/>
    <w:rsid w:val="002C413A"/>
    <w:rsid w:val="002E43BD"/>
    <w:rsid w:val="0032038E"/>
    <w:rsid w:val="00355D95"/>
    <w:rsid w:val="0037512D"/>
    <w:rsid w:val="00375B0B"/>
    <w:rsid w:val="00387D8E"/>
    <w:rsid w:val="003C4F51"/>
    <w:rsid w:val="003D0FA5"/>
    <w:rsid w:val="003E0053"/>
    <w:rsid w:val="003E59EF"/>
    <w:rsid w:val="003F4AC9"/>
    <w:rsid w:val="00417A34"/>
    <w:rsid w:val="004612B0"/>
    <w:rsid w:val="004835D0"/>
    <w:rsid w:val="004B2126"/>
    <w:rsid w:val="004C7DC4"/>
    <w:rsid w:val="00514E5B"/>
    <w:rsid w:val="00536BC5"/>
    <w:rsid w:val="00550801"/>
    <w:rsid w:val="00560355"/>
    <w:rsid w:val="00583F1A"/>
    <w:rsid w:val="005947F5"/>
    <w:rsid w:val="005E36D5"/>
    <w:rsid w:val="005F5BA8"/>
    <w:rsid w:val="0067054F"/>
    <w:rsid w:val="00680571"/>
    <w:rsid w:val="006B42B7"/>
    <w:rsid w:val="00724115"/>
    <w:rsid w:val="00741ED7"/>
    <w:rsid w:val="00750F6D"/>
    <w:rsid w:val="00751BB4"/>
    <w:rsid w:val="00786F72"/>
    <w:rsid w:val="007970D1"/>
    <w:rsid w:val="007D50CD"/>
    <w:rsid w:val="007F160D"/>
    <w:rsid w:val="007F79C2"/>
    <w:rsid w:val="00886691"/>
    <w:rsid w:val="008C14EC"/>
    <w:rsid w:val="00920672"/>
    <w:rsid w:val="00952036"/>
    <w:rsid w:val="0097514B"/>
    <w:rsid w:val="00997595"/>
    <w:rsid w:val="009B2B16"/>
    <w:rsid w:val="009F45C5"/>
    <w:rsid w:val="00A009F9"/>
    <w:rsid w:val="00A03E75"/>
    <w:rsid w:val="00A122BF"/>
    <w:rsid w:val="00A24773"/>
    <w:rsid w:val="00A25F30"/>
    <w:rsid w:val="00A74EBF"/>
    <w:rsid w:val="00A86B65"/>
    <w:rsid w:val="00A934FE"/>
    <w:rsid w:val="00AA15CC"/>
    <w:rsid w:val="00AC673E"/>
    <w:rsid w:val="00AE2E7D"/>
    <w:rsid w:val="00B05CDA"/>
    <w:rsid w:val="00B1013C"/>
    <w:rsid w:val="00B25C70"/>
    <w:rsid w:val="00B47850"/>
    <w:rsid w:val="00B7363C"/>
    <w:rsid w:val="00B81960"/>
    <w:rsid w:val="00BA047A"/>
    <w:rsid w:val="00BB42CC"/>
    <w:rsid w:val="00BC5974"/>
    <w:rsid w:val="00BD60A9"/>
    <w:rsid w:val="00BE1471"/>
    <w:rsid w:val="00BF54A6"/>
    <w:rsid w:val="00C6433A"/>
    <w:rsid w:val="00CC29FA"/>
    <w:rsid w:val="00CF7714"/>
    <w:rsid w:val="00D1438D"/>
    <w:rsid w:val="00D27740"/>
    <w:rsid w:val="00D41CEF"/>
    <w:rsid w:val="00D41F38"/>
    <w:rsid w:val="00D547E9"/>
    <w:rsid w:val="00D83E12"/>
    <w:rsid w:val="00D9511A"/>
    <w:rsid w:val="00DB237A"/>
    <w:rsid w:val="00DD2EEA"/>
    <w:rsid w:val="00E27A68"/>
    <w:rsid w:val="00E32BB7"/>
    <w:rsid w:val="00E44C84"/>
    <w:rsid w:val="00E6032D"/>
    <w:rsid w:val="00E653A1"/>
    <w:rsid w:val="00E85DDB"/>
    <w:rsid w:val="00E90720"/>
    <w:rsid w:val="00EB27E2"/>
    <w:rsid w:val="00EE773F"/>
    <w:rsid w:val="00F04024"/>
    <w:rsid w:val="00F478C7"/>
    <w:rsid w:val="00F703A3"/>
    <w:rsid w:val="00F976D1"/>
    <w:rsid w:val="00FA00BF"/>
    <w:rsid w:val="00FC796E"/>
    <w:rsid w:val="00FE4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126"/>
    <w:pPr>
      <w:spacing w:after="160" w:line="480" w:lineRule="auto"/>
    </w:pPr>
    <w:rPr>
      <w:rFonts w:ascii="Times New Roman" w:hAnsi="Times New Roman"/>
      <w:color w:val="000000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C29FA"/>
    <w:pPr>
      <w:keepNext/>
      <w:keepLines/>
      <w:spacing w:before="120" w:after="120" w:line="240" w:lineRule="auto"/>
      <w:jc w:val="both"/>
      <w:outlineLvl w:val="0"/>
    </w:pPr>
    <w:rPr>
      <w:rFonts w:cs="Times New Roman"/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C29FA"/>
    <w:pPr>
      <w:keepNext/>
      <w:keepLines/>
      <w:spacing w:before="120" w:after="120" w:line="240" w:lineRule="auto"/>
      <w:outlineLvl w:val="1"/>
    </w:pPr>
    <w:rPr>
      <w:rFonts w:cs="Times New Roman"/>
      <w:b/>
      <w:color w:val="auto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C29FA"/>
    <w:rPr>
      <w:rFonts w:ascii="Times New Roman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C29FA"/>
    <w:rPr>
      <w:rFonts w:ascii="Times New Roman" w:hAnsi="Times New Roman" w:cs="Times New Roman"/>
      <w:b/>
      <w:sz w:val="26"/>
      <w:szCs w:val="26"/>
    </w:rPr>
  </w:style>
  <w:style w:type="paragraph" w:styleId="Title">
    <w:name w:val="Title"/>
    <w:basedOn w:val="Normal"/>
    <w:next w:val="Normal"/>
    <w:link w:val="TitleChar"/>
    <w:uiPriority w:val="99"/>
    <w:qFormat/>
    <w:rsid w:val="004B2126"/>
    <w:pPr>
      <w:spacing w:after="0" w:line="360" w:lineRule="auto"/>
      <w:jc w:val="both"/>
    </w:pPr>
    <w:rPr>
      <w:rFonts w:cs="Times New Roman"/>
      <w:color w:val="auto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4B2126"/>
    <w:rPr>
      <w:rFonts w:ascii="Times New Roman" w:hAnsi="Times New Roman" w:cs="Times New Roman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autoRedefine/>
    <w:uiPriority w:val="99"/>
    <w:qFormat/>
    <w:rsid w:val="00886691"/>
    <w:pPr>
      <w:keepNext/>
      <w:spacing w:after="240" w:line="240" w:lineRule="auto"/>
    </w:pPr>
    <w:rPr>
      <w:iCs/>
      <w:color w:val="auto"/>
      <w:sz w:val="20"/>
      <w:szCs w:val="18"/>
    </w:rPr>
  </w:style>
  <w:style w:type="table" w:styleId="TableGrid">
    <w:name w:val="Table Grid"/>
    <w:basedOn w:val="TableNormal"/>
    <w:uiPriority w:val="99"/>
    <w:rsid w:val="00D1438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41">
    <w:name w:val="font241"/>
    <w:basedOn w:val="DefaultParagraphFont"/>
    <w:uiPriority w:val="99"/>
    <w:rsid w:val="003E59EF"/>
    <w:rPr>
      <w:rFonts w:ascii="Times New Roman" w:hAnsi="Times New Roman" w:cs="Times New Roman"/>
      <w:color w:val="auto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uiPriority w:val="99"/>
    <w:rsid w:val="003E59EF"/>
    <w:rPr>
      <w:rFonts w:ascii="Times New Roman" w:hAnsi="Times New Roman" w:cs="Times New Roman"/>
      <w:color w:val="auto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rsid w:val="00B478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7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47850"/>
    <w:rPr>
      <w:rFonts w:ascii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7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78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47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7850"/>
    <w:rPr>
      <w:rFonts w:ascii="Segoe U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rsid w:val="00A24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24773"/>
    <w:rPr>
      <w:rFonts w:ascii="Times New Roma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rsid w:val="00A247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24773"/>
    <w:rPr>
      <w:rFonts w:ascii="Times New Roman" w:hAnsi="Times New Roman" w:cs="Times New Roman"/>
      <w:color w:val="000000"/>
      <w:sz w:val="18"/>
      <w:szCs w:val="18"/>
    </w:rPr>
  </w:style>
  <w:style w:type="table" w:styleId="LightShading">
    <w:name w:val="Light Shading"/>
    <w:basedOn w:val="TableNormal"/>
    <w:uiPriority w:val="99"/>
    <w:rsid w:val="00C6433A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7Colorful1">
    <w:name w:val="List Table 7 Colorful1"/>
    <w:uiPriority w:val="99"/>
    <w:rsid w:val="0037512D"/>
    <w:rPr>
      <w:color w:val="000000"/>
      <w:kern w:val="0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2499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9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</TotalTime>
  <Pages>1</Pages>
  <Words>169</Words>
  <Characters>966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 Pathology</dc:creator>
  <cp:keywords/>
  <dc:description/>
  <cp:lastModifiedBy>微软用户</cp:lastModifiedBy>
  <cp:revision>8</cp:revision>
  <dcterms:created xsi:type="dcterms:W3CDTF">2017-11-21T11:48:00Z</dcterms:created>
  <dcterms:modified xsi:type="dcterms:W3CDTF">2017-12-06T16:19:00Z</dcterms:modified>
</cp:coreProperties>
</file>